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EDAF0" w14:textId="56F6B6CA" w:rsidR="00C000A1" w:rsidRDefault="00C000A1" w:rsidP="00C000A1">
      <w:pPr>
        <w:shd w:val="clear" w:color="auto" w:fill="FFFFFF"/>
        <w:textAlignment w:val="baseline"/>
        <w:rPr>
          <w:rFonts w:ascii="inherit" w:eastAsia="Times New Roman" w:hAnsi="inherit" w:cs="Calibri"/>
          <w:color w:val="212121"/>
          <w:bdr w:val="none" w:sz="0" w:space="0" w:color="auto" w:frame="1"/>
        </w:rPr>
      </w:pPr>
      <w:bookmarkStart w:id="0" w:name="_GoBack"/>
      <w:bookmarkEnd w:id="0"/>
    </w:p>
    <w:p w14:paraId="51CF3DBF" w14:textId="77777777" w:rsidR="00992706" w:rsidRDefault="00992706" w:rsidP="00C000A1">
      <w:pPr>
        <w:shd w:val="clear" w:color="auto" w:fill="FFFFFF"/>
        <w:textAlignment w:val="baseline"/>
        <w:rPr>
          <w:rFonts w:ascii="inherit" w:eastAsia="Times New Roman" w:hAnsi="inherit" w:cs="Calibri"/>
          <w:color w:val="212121"/>
          <w:bdr w:val="none" w:sz="0" w:space="0" w:color="auto" w:frame="1"/>
        </w:rPr>
      </w:pPr>
    </w:p>
    <w:p w14:paraId="3211F7CA" w14:textId="20FE5591" w:rsidR="00C000A1" w:rsidRDefault="008C7AD0" w:rsidP="00C000A1">
      <w:pPr>
        <w:pBdr>
          <w:top w:val="single" w:sz="4" w:space="1" w:color="auto"/>
          <w:bottom w:val="single" w:sz="4" w:space="1" w:color="auto"/>
        </w:pBdr>
        <w:shd w:val="clear" w:color="auto" w:fill="FFFFFF"/>
        <w:jc w:val="center"/>
        <w:textAlignment w:val="baseline"/>
        <w:rPr>
          <w:rFonts w:ascii="inherit" w:eastAsia="Times New Roman" w:hAnsi="inherit" w:cs="Calibri"/>
          <w:color w:val="212121"/>
          <w:bdr w:val="none" w:sz="0" w:space="0" w:color="auto" w:frame="1"/>
        </w:rPr>
      </w:pPr>
      <w:r>
        <w:rPr>
          <w:rFonts w:ascii="inherit" w:eastAsia="Times New Roman" w:hAnsi="inherit" w:cs="Calibri"/>
          <w:color w:val="212121"/>
          <w:bdr w:val="none" w:sz="0" w:space="0" w:color="auto" w:frame="1"/>
        </w:rPr>
        <w:t>WHO COVID 19</w:t>
      </w:r>
      <w:r w:rsidR="00C000A1">
        <w:rPr>
          <w:rFonts w:ascii="inherit" w:eastAsia="Times New Roman" w:hAnsi="inherit" w:cs="Calibri"/>
          <w:color w:val="212121"/>
          <w:bdr w:val="none" w:sz="0" w:space="0" w:color="auto" w:frame="1"/>
        </w:rPr>
        <w:t xml:space="preserve"> DATABASE</w:t>
      </w:r>
      <w:r w:rsidR="00120161">
        <w:rPr>
          <w:rFonts w:ascii="inherit" w:eastAsia="Times New Roman" w:hAnsi="inherit" w:cs="Calibri"/>
          <w:color w:val="212121"/>
          <w:bdr w:val="none" w:sz="0" w:space="0" w:color="auto" w:frame="1"/>
        </w:rPr>
        <w:br/>
      </w:r>
      <w:hyperlink r:id="rId5" w:history="1">
        <w:r w:rsidR="00120161" w:rsidRPr="00AD058A">
          <w:rPr>
            <w:rStyle w:val="Hyperlink"/>
            <w:rFonts w:ascii="inherit" w:eastAsia="Times New Roman" w:hAnsi="inherit" w:cs="Calibri"/>
            <w:bdr w:val="none" w:sz="0" w:space="0" w:color="auto" w:frame="1"/>
          </w:rPr>
          <w:t>https://search.bvsalud.org/global-literature-on-novel-coronavirus-2019-ncov/</w:t>
        </w:r>
      </w:hyperlink>
      <w:r w:rsidR="00120161">
        <w:rPr>
          <w:rFonts w:ascii="inherit" w:eastAsia="Times New Roman" w:hAnsi="inherit" w:cs="Calibri"/>
          <w:color w:val="212121"/>
          <w:bdr w:val="none" w:sz="0" w:space="0" w:color="auto" w:frame="1"/>
        </w:rPr>
        <w:t xml:space="preserve"> </w:t>
      </w:r>
    </w:p>
    <w:p w14:paraId="0FBF3B54" w14:textId="77777777" w:rsidR="000D3948" w:rsidRPr="000D3948" w:rsidRDefault="000D3948" w:rsidP="000D3948">
      <w:pPr>
        <w:widowControl/>
        <w:jc w:val="left"/>
        <w:textAlignment w:val="baseline"/>
        <w:rPr>
          <w:rFonts w:ascii="Segoe UI" w:eastAsia="Times New Roman" w:hAnsi="Segoe UI" w:cs="Segoe UI"/>
          <w:kern w:val="0"/>
          <w:sz w:val="18"/>
          <w:szCs w:val="18"/>
        </w:rPr>
      </w:pPr>
      <w:r w:rsidRPr="000D3948">
        <w:rPr>
          <w:rFonts w:ascii="Times New Roman" w:eastAsia="Times New Roman" w:hAnsi="Times New Roman" w:cs="Times New Roman"/>
          <w:kern w:val="0"/>
          <w:sz w:val="24"/>
          <w:szCs w:val="24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6579"/>
        <w:gridCol w:w="1333"/>
      </w:tblGrid>
      <w:tr w:rsidR="000D3948" w:rsidRPr="000D3948" w14:paraId="5924B2B7" w14:textId="77777777" w:rsidTr="00E727B1"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3C2A8" w14:textId="77777777" w:rsidR="000D3948" w:rsidRPr="000D3948" w:rsidRDefault="000D3948" w:rsidP="000D3948">
            <w:pPr>
              <w:widowControl/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D39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#</w:t>
            </w:r>
            <w:r w:rsidRPr="000D39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579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5F8943" w14:textId="22FC93E5" w:rsidR="000D3948" w:rsidRPr="000D3948" w:rsidRDefault="000D3948" w:rsidP="000D3948">
            <w:pPr>
              <w:widowControl/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1AE33" w14:textId="63719145" w:rsidR="000D3948" w:rsidRPr="000D3948" w:rsidRDefault="000D3948" w:rsidP="00120161">
            <w:pPr>
              <w:widowControl/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D394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Results</w:t>
            </w:r>
            <w:r w:rsidRPr="000D39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 </w:t>
            </w:r>
            <w:r w:rsidRPr="000D394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br/>
            </w:r>
            <w:r w:rsidR="007024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1</w:t>
            </w:r>
            <w:r w:rsidR="00360E6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/1</w:t>
            </w:r>
            <w:r w:rsidR="007024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  <w:r w:rsidR="00360E6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/2021</w:t>
            </w:r>
          </w:p>
        </w:tc>
      </w:tr>
      <w:tr w:rsidR="000D3948" w:rsidRPr="000D3948" w14:paraId="3A5D373F" w14:textId="77777777" w:rsidTr="00E727B1">
        <w:tc>
          <w:tcPr>
            <w:tcW w:w="143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90EAA" w14:textId="0C048B83" w:rsidR="000D3948" w:rsidRPr="00E727B1" w:rsidRDefault="000D3948" w:rsidP="000D3948">
            <w:pPr>
              <w:widowControl/>
              <w:spacing w:beforeAutospacing="1" w:afterAutospacing="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727B1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1</w:t>
            </w:r>
            <w:r w:rsidRPr="00E727B1">
              <w:rPr>
                <w:rFonts w:ascii="Times New Roman" w:eastAsia="Times New Roman" w:hAnsi="Times New Roman" w:cs="Times New Roman"/>
                <w:kern w:val="0"/>
                <w:szCs w:val="21"/>
              </w:rPr>
              <w:t> </w:t>
            </w:r>
            <w:r w:rsidR="00E727B1" w:rsidRPr="00E727B1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- </w:t>
            </w:r>
            <w:r w:rsidR="00E727B1" w:rsidRPr="00E727B1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Coinfection</w:t>
            </w:r>
          </w:p>
        </w:tc>
        <w:tc>
          <w:tcPr>
            <w:tcW w:w="6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42CA1FB" w14:textId="3F626852" w:rsidR="00E605E0" w:rsidRPr="000D3948" w:rsidRDefault="00E727B1" w:rsidP="003047E5">
            <w:pPr>
              <w:widowControl/>
              <w:spacing w:beforeAutospacing="1" w:afterAutospacing="1"/>
              <w:ind w:left="197" w:right="1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Co-infect* OR coinfect* OR superinfect* </w:t>
            </w:r>
            <w:r w:rsidR="00CE7B8B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 "super infection"</w:t>
            </w:r>
            <w:r w:rsidR="00110EB6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~3</w:t>
            </w:r>
            <w:r w:rsidR="00CE7B8B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"super infections"</w:t>
            </w:r>
            <w:r w:rsidR="00110EB6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~3</w:t>
            </w:r>
            <w:r w:rsidR="00CE7B8B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 "secondary infection"~3</w:t>
            </w:r>
            <w:r w:rsidR="00D04B7F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"secondary infections"~3</w:t>
            </w:r>
            <w:r w:rsidR="0079798E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</w:t>
            </w:r>
            <w:r w:rsidR="001550DB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"</w:t>
            </w:r>
            <w:r w:rsidR="0079798E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ncomitant infect</w:t>
            </w:r>
            <w:r w:rsidR="00786718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on</w:t>
            </w:r>
            <w:r w:rsidR="001550DB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"~3 OR "concomitant infections"~3 </w:t>
            </w:r>
            <w:r w:rsidR="0079798E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</w:t>
            </w:r>
            <w:r w:rsidR="00110EB6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"</w:t>
            </w:r>
            <w:r w:rsidR="0079798E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ixed infect</w:t>
            </w:r>
            <w:r w:rsidR="00110EB6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on"~3 OR "mixed infections"~3</w:t>
            </w:r>
            <w:r w:rsidR="0079798E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</w:t>
            </w:r>
            <w:r w:rsidR="00110EB6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</w:t>
            </w:r>
            <w:r w:rsidR="00786718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exist*</w:t>
            </w:r>
            <w:r w:rsidR="00AA4BBB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"cross infection"~3 OR "cross infections"~3 OR</w:t>
            </w:r>
            <w:r w:rsidR="00C24546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polymicrobial* OR </w:t>
            </w:r>
            <w:r w:rsidR="00AA4BBB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"hospital acquired" OR "healthcare associated infection" OR "healthcare associated infections" </w:t>
            </w:r>
            <w:r w:rsidR="00A223CF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="00A223CF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ab:HAI</w:t>
            </w:r>
            <w:proofErr w:type="spellEnd"/>
            <w:r w:rsidR="00A223CF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 OR </w:t>
            </w:r>
            <w:proofErr w:type="spellStart"/>
            <w:r w:rsidR="00A223CF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ti:HAI</w:t>
            </w:r>
            <w:proofErr w:type="spellEnd"/>
            <w:r w:rsidR="00A223CF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="00AA4BBB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nosocomial* </w:t>
            </w:r>
            <w:r w:rsidR="00E605E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 "ventilator associated"~3</w:t>
            </w:r>
            <w:r w:rsidR="004C77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</w:t>
            </w:r>
            <w:r w:rsidR="004C77E7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superimpose</w:t>
            </w:r>
            <w:r w:rsidR="00B81C70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*</w:t>
            </w:r>
            <w:r w:rsidR="003047E5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br/>
            </w:r>
          </w:p>
        </w:tc>
        <w:tc>
          <w:tcPr>
            <w:tcW w:w="1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A7AB8B2" w14:textId="0EF73423" w:rsidR="008C7AD0" w:rsidRDefault="00FE2B3D" w:rsidP="00120161">
            <w:pPr>
              <w:widowControl/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hyperlink r:id="rId6" w:history="1">
              <w:r w:rsidR="008C7AD0" w:rsidRPr="008C7AD0">
                <w:rPr>
                  <w:rStyle w:val="Hyperlink"/>
                  <w:rFonts w:ascii="Times New Roman" w:eastAsia="Times New Roman" w:hAnsi="Times New Roman" w:cs="Times New Roman"/>
                  <w:kern w:val="0"/>
                  <w:sz w:val="22"/>
                </w:rPr>
                <w:t xml:space="preserve"> </w:t>
              </w:r>
            </w:hyperlink>
          </w:p>
          <w:p w14:paraId="4A9467C1" w14:textId="6BED885D" w:rsidR="008C7AD0" w:rsidRPr="00541449" w:rsidRDefault="007157F3" w:rsidP="007157F3">
            <w:pPr>
              <w:widowControl/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6,806</w:t>
            </w:r>
          </w:p>
        </w:tc>
      </w:tr>
      <w:tr w:rsidR="00295B22" w:rsidRPr="000D3948" w14:paraId="1F9A3E35" w14:textId="77777777" w:rsidTr="00295B22">
        <w:tc>
          <w:tcPr>
            <w:tcW w:w="143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A5226DE" w14:textId="655E19D4" w:rsidR="00120161" w:rsidRPr="00E727B1" w:rsidRDefault="00E727B1" w:rsidP="000D3948">
            <w:pPr>
              <w:widowControl/>
              <w:spacing w:beforeAutospacing="1" w:afterAutospacing="1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E727B1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2 - Bacterial</w:t>
            </w:r>
          </w:p>
        </w:tc>
        <w:tc>
          <w:tcPr>
            <w:tcW w:w="6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CA9EAFE" w14:textId="3D48F18C" w:rsidR="007A6B8D" w:rsidRPr="000A7049" w:rsidRDefault="00970A70" w:rsidP="003047E5">
            <w:pPr>
              <w:widowControl/>
              <w:spacing w:beforeAutospacing="1" w:afterAutospacing="1"/>
              <w:ind w:left="197" w:right="1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*</w:t>
            </w:r>
            <w:proofErr w:type="spellStart"/>
            <w:r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</w:t>
            </w:r>
            <w:r w:rsidR="00D04B7F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cteri</w:t>
            </w:r>
            <w:proofErr w:type="spellEnd"/>
            <w:r w:rsidR="00D04B7F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*</w:t>
            </w:r>
            <w:r w:rsidR="00DE2A41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0700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"gram negative" OR "gram positive" OR "other pathogens"~3 </w:t>
            </w:r>
            <w:r w:rsidR="000A7049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 antimicrobial*</w:t>
            </w:r>
            <w:r w:rsidR="0020700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antibiotic*</w:t>
            </w:r>
            <w:r w:rsidR="00D04B7F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0700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"microbial resistant" </w:t>
            </w:r>
            <w:r w:rsidR="00D04B7F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"microbial resistance" OR </w:t>
            </w:r>
            <w:r w:rsidR="00F31CA4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"drug resistant" OR "drug resistance"</w:t>
            </w:r>
            <w:r w:rsidR="00A223CF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81C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</w:t>
            </w:r>
            <w:r w:rsidR="00B81C70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"culture positive" OR "culture negative" </w:t>
            </w:r>
            <w:r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sepsis OR "blood infection"~3 OR "blood infections"~3 OR "bloodstream infection"~3 OR "bloodstream infections"~3 or </w:t>
            </w:r>
            <w:proofErr w:type="spellStart"/>
            <w:r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yemia</w:t>
            </w:r>
            <w:proofErr w:type="spellEnd"/>
            <w:r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yaem</w:t>
            </w:r>
            <w:r w:rsidR="0020700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a</w:t>
            </w:r>
            <w:proofErr w:type="spellEnd"/>
            <w:r w:rsidR="0020700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E314C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"skin disease" OR "skin diseases" </w:t>
            </w:r>
            <w:r w:rsidR="00E605E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</w:t>
            </w:r>
            <w:r w:rsidR="00914CD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"Lower respiratory tract infection" OR LRTI </w:t>
            </w:r>
            <w:r w:rsidR="005126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</w:t>
            </w:r>
            <w:r w:rsidR="00914CD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LRTIS OR septic* </w:t>
            </w:r>
            <w:r w:rsidR="003047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br/>
            </w:r>
          </w:p>
        </w:tc>
        <w:tc>
          <w:tcPr>
            <w:tcW w:w="1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DA8CBAC" w14:textId="01AB1958" w:rsidR="00120161" w:rsidRDefault="000A7049" w:rsidP="00D04B7F">
            <w:pPr>
              <w:widowControl/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   17,</w:t>
            </w:r>
            <w:r w:rsidR="007157F3">
              <w:rPr>
                <w:rFonts w:ascii="Times New Roman" w:eastAsia="Times New Roman" w:hAnsi="Times New Roman" w:cs="Times New Roman"/>
                <w:kern w:val="0"/>
                <w:sz w:val="22"/>
              </w:rPr>
              <w:t>963</w:t>
            </w:r>
          </w:p>
        </w:tc>
      </w:tr>
      <w:tr w:rsidR="00C553E2" w:rsidRPr="000D3948" w14:paraId="357266DF" w14:textId="77777777" w:rsidTr="00295B22">
        <w:tc>
          <w:tcPr>
            <w:tcW w:w="143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31BD357" w14:textId="0A555D16" w:rsidR="00C553E2" w:rsidRPr="00E727B1" w:rsidRDefault="0077488A" w:rsidP="000D3948">
            <w:pPr>
              <w:widowControl/>
              <w:spacing w:beforeAutospacing="1" w:afterAutospacing="1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3 bacterial syndromes</w:t>
            </w:r>
          </w:p>
        </w:tc>
        <w:tc>
          <w:tcPr>
            <w:tcW w:w="6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D8790F7" w14:textId="46EF5DC3" w:rsidR="00C553E2" w:rsidRDefault="00C553E2" w:rsidP="003047E5">
            <w:pPr>
              <w:widowControl/>
              <w:spacing w:beforeAutospacing="1" w:afterAutospacing="1"/>
              <w:ind w:left="197" w:right="1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"bacterial p</w:t>
            </w:r>
            <w:r w:rsidR="00A223CF"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</w:t>
            </w:r>
            <w:r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eumonia"~3 </w:t>
            </w:r>
            <w:r w:rsidR="004C77E7"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bacteriuria* </w:t>
            </w:r>
            <w:r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 bacteremia</w:t>
            </w:r>
            <w:r w:rsidR="004C77E7"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*</w:t>
            </w:r>
            <w:r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acteraemia</w:t>
            </w:r>
            <w:proofErr w:type="spellEnd"/>
            <w:r w:rsidR="004C77E7"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*</w:t>
            </w:r>
            <w:r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"urinary infection"~3 OR "urinary infections"~3 OR UTIs OR UTI </w:t>
            </w:r>
            <w:r w:rsidR="00B81C70"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pyelonephritis </w:t>
            </w:r>
            <w:r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 cystitis OR pyuria OR cellulitis OR "soft tissue infection" OR "soft tissue infections"</w:t>
            </w:r>
            <w:r w:rsidR="003047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br/>
            </w:r>
          </w:p>
        </w:tc>
        <w:tc>
          <w:tcPr>
            <w:tcW w:w="1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4D11DD6" w14:textId="07AE2C74" w:rsidR="00C553E2" w:rsidRDefault="00151FA3" w:rsidP="00D04B7F">
            <w:pPr>
              <w:widowControl/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     4,185</w:t>
            </w:r>
          </w:p>
        </w:tc>
      </w:tr>
      <w:tr w:rsidR="00295B22" w:rsidRPr="000D3948" w14:paraId="0D20503C" w14:textId="77777777" w:rsidTr="0051269A">
        <w:tc>
          <w:tcPr>
            <w:tcW w:w="143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56D7108" w14:textId="086D354E" w:rsidR="00295B22" w:rsidRPr="00E727B1" w:rsidRDefault="00360E61" w:rsidP="000D3948">
            <w:pPr>
              <w:widowControl/>
              <w:spacing w:beforeAutospacing="1" w:afterAutospacing="1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#</w:t>
            </w:r>
            <w:r w:rsidR="00082E6D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4 </w:t>
            </w:r>
          </w:p>
        </w:tc>
        <w:tc>
          <w:tcPr>
            <w:tcW w:w="6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519653CB" w14:textId="79C31921" w:rsidR="00295B22" w:rsidRDefault="00082E6D" w:rsidP="000A7049">
            <w:pPr>
              <w:widowControl/>
              <w:spacing w:beforeAutospacing="1" w:afterAutospacing="1"/>
              <w:ind w:left="197" w:right="1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(#1 AND #2) OR (#3) </w:t>
            </w:r>
          </w:p>
          <w:p w14:paraId="6FE0622D" w14:textId="63D2AAAB" w:rsidR="00082E6D" w:rsidRPr="00B81C70" w:rsidRDefault="0051269A" w:rsidP="00B81C70">
            <w:pPr>
              <w:widowControl/>
              <w:spacing w:beforeAutospacing="1" w:afterAutospacing="1"/>
              <w:ind w:left="197" w:right="1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126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((</w:t>
            </w:r>
            <w:r w:rsidR="00B81C7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Co-infect* OR coinfect* OR superinfect* OR "super infection"~3 OR "super infections"~3 OR "secondary infection"~3 OR "secondary infections"~3 OR "concomitant infection"~3 OR "concomitant infections"~3 OR "mixed infection"~3 OR "mixed infections"~3 OR co-exist* OR "cross infection"~3 OR "cross infections"~3 OR polymicrobial* OR </w:t>
            </w:r>
            <w:r w:rsidR="00B81C7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"hospital acquired" OR "healthcare associated infection" OR "healthcare associated infections" OR </w:t>
            </w:r>
            <w:proofErr w:type="spellStart"/>
            <w:r w:rsidR="00B81C70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ab:HAI</w:t>
            </w:r>
            <w:proofErr w:type="spellEnd"/>
            <w:r w:rsidR="00B81C70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 OR </w:t>
            </w:r>
            <w:proofErr w:type="spellStart"/>
            <w:r w:rsidR="00B81C70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ti:HAI</w:t>
            </w:r>
            <w:proofErr w:type="spellEnd"/>
            <w:r w:rsidR="00B81C70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="00B81C70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 nosocomial* OR "ventilator associated"~3</w:t>
            </w:r>
            <w:r w:rsidR="00B81C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</w:t>
            </w:r>
            <w:r w:rsidR="00B81C70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superimpose</w:t>
            </w:r>
            <w:r w:rsidR="00B81C70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*</w:t>
            </w:r>
            <w:r w:rsidRPr="005126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) AND </w:t>
            </w:r>
            <w:r w:rsid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(</w:t>
            </w:r>
            <w:r w:rsidR="006600BD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*</w:t>
            </w:r>
            <w:proofErr w:type="spellStart"/>
            <w:r w:rsidR="006600BD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acteri</w:t>
            </w:r>
            <w:proofErr w:type="spellEnd"/>
            <w:r w:rsidR="006600BD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* OR "gram negative" OR "gram positive" OR "other pathogens"~3 OR antimicrobial* OR antibiotic* OR "microbial resistant" OR "microbial resistance" OR "drug resistant" OR "drug resistance" </w:t>
            </w:r>
            <w:r w:rsid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</w:t>
            </w:r>
            <w:r w:rsidR="006600BD" w:rsidRPr="004C77E7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"culture positive" OR "culture negative" </w:t>
            </w:r>
            <w:r w:rsidR="006600BD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 sepsis OR "blood infection"~3 OR "blood infections"~3 OR "bloodstream infection"~3 OR "bloodstream infections"~3 or </w:t>
            </w:r>
            <w:proofErr w:type="spellStart"/>
            <w:r w:rsidR="006600BD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yemia</w:t>
            </w:r>
            <w:proofErr w:type="spellEnd"/>
            <w:r w:rsidR="006600BD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 w:rsidR="006600BD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yaemia</w:t>
            </w:r>
            <w:proofErr w:type="spellEnd"/>
            <w:r w:rsidR="006600BD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OR "skin disease" OR "skin diseases" OR "Lower respiratory tract infection" OR LRTI </w:t>
            </w:r>
            <w:r w:rsid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</w:t>
            </w:r>
            <w:r w:rsidR="006600BD" w:rsidRPr="002070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LRTIS OR septic*</w:t>
            </w:r>
            <w:r w:rsidRPr="005126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) OR (</w:t>
            </w:r>
            <w:r w:rsidR="006600BD"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"bacterial pneumonia"~3 OR bacteriuria* OR bacteremia* OR </w:t>
            </w:r>
            <w:proofErr w:type="spellStart"/>
            <w:r w:rsidR="006600BD"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acteraemia</w:t>
            </w:r>
            <w:proofErr w:type="spellEnd"/>
            <w:r w:rsidR="006600BD" w:rsidRPr="006600B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* OR "urinary infection"~3 OR "urinary infections"~3 OR UTIs OR UTI OR pyelonephritis OR cystitis OR pyuria OR cellulitis OR "soft tissue infection" OR "soft tissue infections"</w:t>
            </w:r>
            <w:r w:rsidRPr="005126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)</w:t>
            </w:r>
          </w:p>
          <w:p w14:paraId="4296001F" w14:textId="0F196DA3" w:rsidR="00082E6D" w:rsidRDefault="00082E6D" w:rsidP="000A7049">
            <w:pPr>
              <w:widowControl/>
              <w:spacing w:beforeAutospacing="1" w:afterAutospacing="1"/>
              <w:ind w:left="197" w:right="1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F8F724B" w14:textId="7835ECDD" w:rsidR="00360E61" w:rsidRDefault="006600BD" w:rsidP="0051269A">
            <w:pPr>
              <w:widowControl/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lastRenderedPageBreak/>
              <w:t>6,028</w:t>
            </w:r>
          </w:p>
        </w:tc>
      </w:tr>
      <w:tr w:rsidR="0051269A" w:rsidRPr="000D3948" w14:paraId="75EDCC8A" w14:textId="77777777" w:rsidTr="00DD4E8A">
        <w:tc>
          <w:tcPr>
            <w:tcW w:w="1432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BDD6EE" w:themeFill="accent1" w:themeFillTint="66"/>
          </w:tcPr>
          <w:p w14:paraId="4F8E463D" w14:textId="2462490A" w:rsidR="0051269A" w:rsidRDefault="0051269A" w:rsidP="000D3948">
            <w:pPr>
              <w:widowControl/>
              <w:spacing w:beforeAutospacing="1" w:afterAutospacing="1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lastRenderedPageBreak/>
              <w:t xml:space="preserve">Part 1: </w:t>
            </w:r>
          </w:p>
        </w:tc>
        <w:tc>
          <w:tcPr>
            <w:tcW w:w="6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BDD6EE" w:themeFill="accent1" w:themeFillTint="66"/>
          </w:tcPr>
          <w:p w14:paraId="20296436" w14:textId="66EA1A7C" w:rsidR="0051269A" w:rsidRDefault="006600BD" w:rsidP="000A7049">
            <w:pPr>
              <w:widowControl/>
              <w:spacing w:beforeAutospacing="1" w:afterAutospacing="1"/>
              <w:ind w:left="197" w:right="1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#4 AND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ntry_dat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([20190101 TO 20210201])</w:t>
            </w:r>
          </w:p>
        </w:tc>
        <w:tc>
          <w:tcPr>
            <w:tcW w:w="1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BDD6EE" w:themeFill="accent1" w:themeFillTint="66"/>
          </w:tcPr>
          <w:p w14:paraId="6EF6321F" w14:textId="6456E74C" w:rsidR="0051269A" w:rsidRDefault="003558CF" w:rsidP="0051269A">
            <w:pPr>
              <w:widowControl/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58CF">
              <w:rPr>
                <w:rFonts w:ascii="Times New Roman" w:eastAsia="Times New Roman" w:hAnsi="Times New Roman" w:cs="Times New Roman"/>
                <w:kern w:val="0"/>
                <w:sz w:val="22"/>
              </w:rPr>
              <w:t>2.816</w:t>
            </w:r>
          </w:p>
        </w:tc>
      </w:tr>
      <w:tr w:rsidR="0051269A" w:rsidRPr="000D3948" w14:paraId="0F22BD3F" w14:textId="77777777" w:rsidTr="00DD4E8A">
        <w:tc>
          <w:tcPr>
            <w:tcW w:w="1432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1" w:themeFillTint="66"/>
          </w:tcPr>
          <w:p w14:paraId="54192A59" w14:textId="68660282" w:rsidR="0051269A" w:rsidRDefault="0051269A" w:rsidP="000D3948">
            <w:pPr>
              <w:widowControl/>
              <w:spacing w:beforeAutospacing="1" w:afterAutospacing="1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Part 2: </w:t>
            </w:r>
          </w:p>
        </w:tc>
        <w:tc>
          <w:tcPr>
            <w:tcW w:w="6579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1" w:themeFillTint="66"/>
          </w:tcPr>
          <w:p w14:paraId="647A8906" w14:textId="7FDA57F3" w:rsidR="0051269A" w:rsidRDefault="000A3D69" w:rsidP="000A7049">
            <w:pPr>
              <w:widowControl/>
              <w:spacing w:beforeAutospacing="1" w:afterAutospacing="1"/>
              <w:ind w:left="197" w:right="1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#4 AND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ntry_dat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:([20210201 TO 20211201])</w:t>
            </w:r>
          </w:p>
        </w:tc>
        <w:tc>
          <w:tcPr>
            <w:tcW w:w="133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1" w:themeFillTint="66"/>
          </w:tcPr>
          <w:p w14:paraId="4BE79A99" w14:textId="7A120ABF" w:rsidR="0051269A" w:rsidRDefault="003558CF" w:rsidP="0051269A">
            <w:pPr>
              <w:widowControl/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3220</w:t>
            </w:r>
          </w:p>
        </w:tc>
      </w:tr>
    </w:tbl>
    <w:p w14:paraId="73DF5058" w14:textId="32919E2D" w:rsidR="000D3948" w:rsidRDefault="000D3948" w:rsidP="00C25745">
      <w:pPr>
        <w:pStyle w:val="xmsonormal"/>
        <w:shd w:val="clear" w:color="auto" w:fill="FFFFFF" w:themeFill="background1"/>
        <w:spacing w:before="0" w:beforeAutospacing="0" w:after="0" w:afterAutospacing="0"/>
        <w:rPr>
          <w:rFonts w:ascii="Calibri" w:eastAsia="Calibri" w:hAnsi="Calibri" w:cs="Calibri"/>
          <w:sz w:val="22"/>
          <w:szCs w:val="22"/>
          <w:lang w:val="en-GB"/>
        </w:rPr>
      </w:pPr>
    </w:p>
    <w:sectPr w:rsidR="000D3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500"/>
    <w:multiLevelType w:val="hybridMultilevel"/>
    <w:tmpl w:val="E33C3048"/>
    <w:lvl w:ilvl="0" w:tplc="8A5A351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170961"/>
    <w:multiLevelType w:val="hybridMultilevel"/>
    <w:tmpl w:val="06E267AA"/>
    <w:lvl w:ilvl="0" w:tplc="392A5FBC">
      <w:start w:val="1"/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2CE80C92"/>
    <w:multiLevelType w:val="hybridMultilevel"/>
    <w:tmpl w:val="1E028314"/>
    <w:lvl w:ilvl="0" w:tplc="32544C1C">
      <w:start w:val="2"/>
      <w:numFmt w:val="bullet"/>
      <w:lvlText w:val="-"/>
      <w:lvlJc w:val="left"/>
      <w:pPr>
        <w:ind w:left="411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1" w:hanging="360"/>
      </w:pPr>
      <w:rPr>
        <w:rFonts w:ascii="Wingdings" w:hAnsi="Wingdings" w:hint="default"/>
      </w:rPr>
    </w:lvl>
  </w:abstractNum>
  <w:abstractNum w:abstractNumId="3">
    <w:nsid w:val="2DBD59A0"/>
    <w:multiLevelType w:val="multilevel"/>
    <w:tmpl w:val="14985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1C9066E"/>
    <w:multiLevelType w:val="hybridMultilevel"/>
    <w:tmpl w:val="C8CCCC0E"/>
    <w:lvl w:ilvl="0" w:tplc="47760CFE">
      <w:start w:val="1"/>
      <w:numFmt w:val="bullet"/>
      <w:lvlText w:val=""/>
      <w:lvlJc w:val="left"/>
      <w:pPr>
        <w:ind w:left="7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>
    <w:nsid w:val="7377707E"/>
    <w:multiLevelType w:val="hybridMultilevel"/>
    <w:tmpl w:val="B3BA7072"/>
    <w:lvl w:ilvl="0" w:tplc="BB1257C0">
      <w:start w:val="1"/>
      <w:numFmt w:val="bullet"/>
      <w:lvlText w:val=""/>
      <w:lvlJc w:val="left"/>
      <w:pPr>
        <w:ind w:left="557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7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0A1"/>
    <w:rsid w:val="00022117"/>
    <w:rsid w:val="00025E4D"/>
    <w:rsid w:val="0005129D"/>
    <w:rsid w:val="00082E6D"/>
    <w:rsid w:val="00096FCF"/>
    <w:rsid w:val="000A13B5"/>
    <w:rsid w:val="000A3D69"/>
    <w:rsid w:val="000A7049"/>
    <w:rsid w:val="000B0FA1"/>
    <w:rsid w:val="000B6195"/>
    <w:rsid w:val="000C53CB"/>
    <w:rsid w:val="000D3948"/>
    <w:rsid w:val="000D4A3F"/>
    <w:rsid w:val="000D6B43"/>
    <w:rsid w:val="000E567A"/>
    <w:rsid w:val="000E5F9C"/>
    <w:rsid w:val="00110EB6"/>
    <w:rsid w:val="00120161"/>
    <w:rsid w:val="0013131B"/>
    <w:rsid w:val="00137C46"/>
    <w:rsid w:val="00151FA3"/>
    <w:rsid w:val="001550DB"/>
    <w:rsid w:val="0019232A"/>
    <w:rsid w:val="001B5260"/>
    <w:rsid w:val="001B593D"/>
    <w:rsid w:val="00205637"/>
    <w:rsid w:val="00207000"/>
    <w:rsid w:val="00215C40"/>
    <w:rsid w:val="00252F4C"/>
    <w:rsid w:val="00261512"/>
    <w:rsid w:val="00266337"/>
    <w:rsid w:val="00295B22"/>
    <w:rsid w:val="002C1286"/>
    <w:rsid w:val="002C5BB6"/>
    <w:rsid w:val="003047E5"/>
    <w:rsid w:val="00317A7D"/>
    <w:rsid w:val="00325ED5"/>
    <w:rsid w:val="003558CF"/>
    <w:rsid w:val="00360E61"/>
    <w:rsid w:val="003A355C"/>
    <w:rsid w:val="003F4796"/>
    <w:rsid w:val="00405865"/>
    <w:rsid w:val="004502FB"/>
    <w:rsid w:val="004C20DA"/>
    <w:rsid w:val="004C77E7"/>
    <w:rsid w:val="004D686B"/>
    <w:rsid w:val="0051269A"/>
    <w:rsid w:val="00512FD0"/>
    <w:rsid w:val="00541449"/>
    <w:rsid w:val="005725A3"/>
    <w:rsid w:val="00583D5E"/>
    <w:rsid w:val="00596F22"/>
    <w:rsid w:val="005F04A0"/>
    <w:rsid w:val="00632F8C"/>
    <w:rsid w:val="0065482D"/>
    <w:rsid w:val="006600BD"/>
    <w:rsid w:val="0068068B"/>
    <w:rsid w:val="00695678"/>
    <w:rsid w:val="007024F8"/>
    <w:rsid w:val="00712535"/>
    <w:rsid w:val="007157F3"/>
    <w:rsid w:val="007235B8"/>
    <w:rsid w:val="00730E07"/>
    <w:rsid w:val="007671B4"/>
    <w:rsid w:val="0077488A"/>
    <w:rsid w:val="00785CBF"/>
    <w:rsid w:val="0078609F"/>
    <w:rsid w:val="00786718"/>
    <w:rsid w:val="0079798E"/>
    <w:rsid w:val="007A0306"/>
    <w:rsid w:val="007A28EC"/>
    <w:rsid w:val="007A6B8D"/>
    <w:rsid w:val="00862EEE"/>
    <w:rsid w:val="008B0B45"/>
    <w:rsid w:val="008C7AD0"/>
    <w:rsid w:val="008C7E1A"/>
    <w:rsid w:val="008E7C3A"/>
    <w:rsid w:val="00914CD0"/>
    <w:rsid w:val="0092342B"/>
    <w:rsid w:val="00925421"/>
    <w:rsid w:val="0093522D"/>
    <w:rsid w:val="00970A70"/>
    <w:rsid w:val="00992706"/>
    <w:rsid w:val="009E0753"/>
    <w:rsid w:val="009E255C"/>
    <w:rsid w:val="009F7958"/>
    <w:rsid w:val="00A223CF"/>
    <w:rsid w:val="00A565EF"/>
    <w:rsid w:val="00A60DF6"/>
    <w:rsid w:val="00A71EB5"/>
    <w:rsid w:val="00AA4BBB"/>
    <w:rsid w:val="00B22CB7"/>
    <w:rsid w:val="00B41F9E"/>
    <w:rsid w:val="00B50BA5"/>
    <w:rsid w:val="00B81C70"/>
    <w:rsid w:val="00BA2041"/>
    <w:rsid w:val="00BE314C"/>
    <w:rsid w:val="00C000A1"/>
    <w:rsid w:val="00C238C2"/>
    <w:rsid w:val="00C24546"/>
    <w:rsid w:val="00C25745"/>
    <w:rsid w:val="00C553E2"/>
    <w:rsid w:val="00C5636F"/>
    <w:rsid w:val="00C93DE6"/>
    <w:rsid w:val="00CA12D8"/>
    <w:rsid w:val="00CB2EE2"/>
    <w:rsid w:val="00CE7B8B"/>
    <w:rsid w:val="00D04B7F"/>
    <w:rsid w:val="00DA58A9"/>
    <w:rsid w:val="00DD4E8A"/>
    <w:rsid w:val="00DE2A41"/>
    <w:rsid w:val="00E002DC"/>
    <w:rsid w:val="00E20A0C"/>
    <w:rsid w:val="00E605E0"/>
    <w:rsid w:val="00E62336"/>
    <w:rsid w:val="00E727B1"/>
    <w:rsid w:val="00E81058"/>
    <w:rsid w:val="00E8368F"/>
    <w:rsid w:val="00EF7FF2"/>
    <w:rsid w:val="00F11295"/>
    <w:rsid w:val="00F31CA4"/>
    <w:rsid w:val="00F609C0"/>
    <w:rsid w:val="00F61F58"/>
    <w:rsid w:val="00F66485"/>
    <w:rsid w:val="00FA089A"/>
    <w:rsid w:val="00FB2335"/>
    <w:rsid w:val="00FD69A1"/>
    <w:rsid w:val="00FE2B3D"/>
    <w:rsid w:val="00FF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F619A"/>
  <w15:chartTrackingRefBased/>
  <w15:docId w15:val="{89B23937-F704-4CA7-91FB-0885E4826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0A1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3">
    <w:name w:val="heading 3"/>
    <w:basedOn w:val="Normal"/>
    <w:link w:val="Heading3Char"/>
    <w:uiPriority w:val="9"/>
    <w:qFormat/>
    <w:rsid w:val="005F04A0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C000A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C000A1"/>
  </w:style>
  <w:style w:type="table" w:styleId="TableGrid">
    <w:name w:val="Table Grid"/>
    <w:basedOn w:val="TableNormal"/>
    <w:uiPriority w:val="39"/>
    <w:rsid w:val="00C000A1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0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0A1"/>
    <w:pPr>
      <w:widowControl/>
      <w:spacing w:after="160"/>
      <w:jc w:val="left"/>
    </w:pPr>
    <w:rPr>
      <w:rFonts w:eastAsiaTheme="minorHAns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0A1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0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0A1"/>
    <w:rPr>
      <w:rFonts w:ascii="Segoe UI" w:hAnsi="Segoe UI" w:cs="Segoe U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337"/>
    <w:pPr>
      <w:widowControl w:val="0"/>
      <w:spacing w:after="0"/>
      <w:jc w:val="both"/>
    </w:pPr>
    <w:rPr>
      <w:rFonts w:eastAsiaTheme="minorEastAsia"/>
      <w:b/>
      <w:bCs/>
      <w:kern w:val="2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337"/>
    <w:rPr>
      <w:rFonts w:eastAsiaTheme="minorHAnsi"/>
      <w:b/>
      <w:bCs/>
      <w:kern w:val="2"/>
      <w:sz w:val="20"/>
      <w:szCs w:val="20"/>
      <w:lang w:eastAsia="en-US"/>
    </w:rPr>
  </w:style>
  <w:style w:type="character" w:customStyle="1" w:styleId="highlight">
    <w:name w:val="highlight"/>
    <w:basedOn w:val="DefaultParagraphFont"/>
    <w:rsid w:val="00BA2041"/>
  </w:style>
  <w:style w:type="character" w:styleId="Hyperlink">
    <w:name w:val="Hyperlink"/>
    <w:basedOn w:val="DefaultParagraphFont"/>
    <w:uiPriority w:val="99"/>
    <w:unhideWhenUsed/>
    <w:rsid w:val="003A355C"/>
    <w:rPr>
      <w:color w:val="0000FF"/>
      <w:u w:val="single"/>
    </w:rPr>
  </w:style>
  <w:style w:type="character" w:customStyle="1" w:styleId="term">
    <w:name w:val="term"/>
    <w:basedOn w:val="DefaultParagraphFont"/>
    <w:rsid w:val="003A355C"/>
  </w:style>
  <w:style w:type="paragraph" w:customStyle="1" w:styleId="paragraph">
    <w:name w:val="paragraph"/>
    <w:basedOn w:val="Normal"/>
    <w:rsid w:val="000D394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eop">
    <w:name w:val="eop"/>
    <w:basedOn w:val="DefaultParagraphFont"/>
    <w:rsid w:val="000D3948"/>
  </w:style>
  <w:style w:type="character" w:customStyle="1" w:styleId="normaltextrun">
    <w:name w:val="normaltextrun"/>
    <w:basedOn w:val="DefaultParagraphFont"/>
    <w:rsid w:val="000D3948"/>
  </w:style>
  <w:style w:type="character" w:customStyle="1" w:styleId="scxw65041073">
    <w:name w:val="scxw65041073"/>
    <w:basedOn w:val="DefaultParagraphFont"/>
    <w:rsid w:val="000D3948"/>
  </w:style>
  <w:style w:type="character" w:customStyle="1" w:styleId="spellingerror">
    <w:name w:val="spellingerror"/>
    <w:basedOn w:val="DefaultParagraphFont"/>
    <w:rsid w:val="000D3948"/>
  </w:style>
  <w:style w:type="character" w:customStyle="1" w:styleId="Heading3Char">
    <w:name w:val="Heading 3 Char"/>
    <w:basedOn w:val="DefaultParagraphFont"/>
    <w:link w:val="Heading3"/>
    <w:uiPriority w:val="9"/>
    <w:rsid w:val="005F04A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7AD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2016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201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2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46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2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9276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7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623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80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590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53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0248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4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80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7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73148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2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490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4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83118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8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052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6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56166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5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93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6361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3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297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8924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83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8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89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372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4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0615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5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5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001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3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5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1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0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23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477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4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73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00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3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88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88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09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57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232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05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07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15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81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7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4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8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4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6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93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17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23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49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13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9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93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9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8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8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20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59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09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71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4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66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66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72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8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1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72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565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1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03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1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02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0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15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84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77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00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8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16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1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6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8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49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1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36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0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59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1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5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71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9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4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1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8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9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5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6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937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2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4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8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earch.bvsalud.org/global-literature-on-novel-coronavirus-2019-ncov/" TargetMode="External"/><Relationship Id="rId5" Type="http://schemas.openxmlformats.org/officeDocument/2006/relationships/hyperlink" Target="https://search.bvsalud.org/global-literature-on-novel-coronavirus-2019-nc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3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hari Kavita</dc:creator>
  <cp:keywords/>
  <dc:description/>
  <cp:lastModifiedBy>Bradley Langford</cp:lastModifiedBy>
  <cp:revision>2</cp:revision>
  <dcterms:created xsi:type="dcterms:W3CDTF">2022-09-01T13:57:00Z</dcterms:created>
  <dcterms:modified xsi:type="dcterms:W3CDTF">2022-09-01T13:57:00Z</dcterms:modified>
</cp:coreProperties>
</file>